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8CE9EA" w14:textId="5B4B4497" w:rsidR="00704F0C" w:rsidRPr="00D606E8" w:rsidRDefault="00704F0C" w:rsidP="00704F0C">
      <w:r>
        <w:t xml:space="preserve">Table </w:t>
      </w:r>
      <w:r w:rsidR="00953EDB">
        <w:t>S1.</w:t>
      </w:r>
      <w:r w:rsidRPr="00D67045">
        <w:t xml:space="preserve"> Genotypes assigned based on alleles recovered at 5 loci for each culture used in the experiments.  </w:t>
      </w:r>
      <w:r w:rsidR="00D606E8">
        <w:rPr>
          <w:i/>
        </w:rPr>
        <w:t xml:space="preserve">B. ant. </w:t>
      </w:r>
      <w:r w:rsidR="00D606E8">
        <w:t xml:space="preserve">= </w:t>
      </w:r>
      <w:r w:rsidR="00D606E8">
        <w:rPr>
          <w:i/>
        </w:rPr>
        <w:t>Breviolum antillogogia</w:t>
      </w:r>
      <w:r w:rsidR="00D606E8">
        <w:t xml:space="preserve">; </w:t>
      </w:r>
      <w:r w:rsidR="00D606E8">
        <w:rPr>
          <w:i/>
        </w:rPr>
        <w:t xml:space="preserve">B. min. </w:t>
      </w:r>
      <w:r w:rsidR="00D606E8">
        <w:t xml:space="preserve">= </w:t>
      </w:r>
      <w:r w:rsidR="00D606E8">
        <w:rPr>
          <w:i/>
        </w:rPr>
        <w:t>Breviolum minutum</w:t>
      </w:r>
      <w:r w:rsidR="00D606E8">
        <w:t>.</w:t>
      </w:r>
    </w:p>
    <w:tbl>
      <w:tblPr>
        <w:tblStyle w:val="TableGrid"/>
        <w:tblpPr w:leftFromText="180" w:rightFromText="180" w:vertAnchor="page" w:horzAnchor="page" w:tblpX="1549" w:tblpY="2449"/>
        <w:tblW w:w="8879" w:type="dxa"/>
        <w:tblLayout w:type="fixed"/>
        <w:tblLook w:val="04A0" w:firstRow="1" w:lastRow="0" w:firstColumn="1" w:lastColumn="0" w:noHBand="0" w:noVBand="1"/>
      </w:tblPr>
      <w:tblGrid>
        <w:gridCol w:w="1033"/>
        <w:gridCol w:w="949"/>
        <w:gridCol w:w="865"/>
        <w:gridCol w:w="1791"/>
        <w:gridCol w:w="865"/>
        <w:gridCol w:w="949"/>
        <w:gridCol w:w="949"/>
        <w:gridCol w:w="697"/>
        <w:gridCol w:w="781"/>
      </w:tblGrid>
      <w:tr w:rsidR="00704F0C" w14:paraId="5D9DD364" w14:textId="77777777" w:rsidTr="004C1DFB">
        <w:trPr>
          <w:trHeight w:val="280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69B77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b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b/>
                <w:sz w:val="19"/>
                <w:szCs w:val="19"/>
              </w:rPr>
              <w:t>Sample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6D576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b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b/>
                <w:sz w:val="19"/>
                <w:szCs w:val="19"/>
              </w:rPr>
              <w:t>Putative Species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7D04E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b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b/>
                <w:sz w:val="19"/>
                <w:szCs w:val="19"/>
              </w:rPr>
              <w:t>Host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F2DC5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b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b/>
                <w:sz w:val="19"/>
                <w:szCs w:val="19"/>
              </w:rPr>
              <w:t>Collection Location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BB050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b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b/>
                <w:sz w:val="19"/>
                <w:szCs w:val="19"/>
              </w:rPr>
              <w:t>B7SYM 15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7CD6C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b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b/>
                <w:sz w:val="19"/>
                <w:szCs w:val="19"/>
              </w:rPr>
              <w:t>B7Sym 34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07257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b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b/>
                <w:sz w:val="19"/>
                <w:szCs w:val="19"/>
              </w:rPr>
              <w:t>B7Sym 36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F3FBB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b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b/>
                <w:sz w:val="19"/>
                <w:szCs w:val="19"/>
              </w:rPr>
              <w:t>SYM 15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CD7C1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b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b/>
                <w:sz w:val="19"/>
                <w:szCs w:val="19"/>
              </w:rPr>
              <w:t>CA 6.38</w:t>
            </w:r>
          </w:p>
        </w:tc>
      </w:tr>
      <w:tr w:rsidR="00704F0C" w14:paraId="647E3CCD" w14:textId="77777777" w:rsidTr="004C1DFB">
        <w:trPr>
          <w:trHeight w:val="280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379B9" w14:textId="77777777" w:rsidR="00704F0C" w:rsidRPr="007435FE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7435FE">
              <w:rPr>
                <w:rFonts w:ascii="Times New Roman" w:eastAsiaTheme="minorEastAsia" w:hAnsi="Times New Roman" w:cs="Times New Roman"/>
                <w:sz w:val="19"/>
                <w:szCs w:val="19"/>
              </w:rPr>
              <w:t>08.0689.4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1723F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i/>
                <w:sz w:val="19"/>
                <w:szCs w:val="19"/>
              </w:rPr>
            </w:pPr>
            <w:r>
              <w:rPr>
                <w:rFonts w:ascii="Times New Roman" w:eastAsiaTheme="minorEastAsia" w:hAnsi="Times New Roman" w:cs="Times New Roman"/>
                <w:i/>
                <w:sz w:val="19"/>
                <w:szCs w:val="19"/>
              </w:rPr>
              <w:t>B</w:t>
            </w:r>
            <w:r w:rsidRPr="00B7585B">
              <w:rPr>
                <w:rFonts w:ascii="Times New Roman" w:eastAsiaTheme="minorEastAsia" w:hAnsi="Times New Roman" w:cs="Times New Roman"/>
                <w:i/>
                <w:sz w:val="19"/>
                <w:szCs w:val="19"/>
              </w:rPr>
              <w:t>. ant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88BAB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08-0689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2DC1C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Looe Key, F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318D5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26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C641E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28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9AA57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18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8A479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25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A79C4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118</w:t>
            </w:r>
          </w:p>
        </w:tc>
      </w:tr>
      <w:tr w:rsidR="00704F0C" w14:paraId="38241C8F" w14:textId="77777777" w:rsidTr="004C1DFB">
        <w:trPr>
          <w:trHeight w:val="280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F7431" w14:textId="77777777" w:rsidR="00704F0C" w:rsidRPr="007435FE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7435FE">
              <w:rPr>
                <w:rFonts w:ascii="Times New Roman" w:eastAsiaTheme="minorEastAsia" w:hAnsi="Times New Roman" w:cs="Times New Roman"/>
                <w:sz w:val="19"/>
                <w:szCs w:val="19"/>
              </w:rPr>
              <w:t>08-0691.3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94EF8" w14:textId="77777777" w:rsidR="00704F0C" w:rsidRPr="007435FE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i/>
                <w:sz w:val="19"/>
                <w:szCs w:val="19"/>
              </w:rPr>
            </w:pPr>
            <w:r w:rsidRPr="007435FE">
              <w:rPr>
                <w:rFonts w:ascii="Times New Roman" w:eastAsiaTheme="minorEastAsia" w:hAnsi="Times New Roman" w:cs="Times New Roman"/>
                <w:i/>
                <w:sz w:val="19"/>
                <w:szCs w:val="19"/>
              </w:rPr>
              <w:t>B. ant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771C2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08-0691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40E5F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Looe Key, F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825C1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263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D55BF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28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F6B2A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18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ED784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263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EB1B4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118</w:t>
            </w:r>
          </w:p>
        </w:tc>
      </w:tr>
      <w:tr w:rsidR="00704F0C" w14:paraId="7D407ABB" w14:textId="77777777" w:rsidTr="004C1DFB">
        <w:trPr>
          <w:trHeight w:val="280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86F71" w14:textId="77777777" w:rsidR="00704F0C" w:rsidRPr="007435FE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7435FE">
              <w:rPr>
                <w:rFonts w:ascii="Times New Roman" w:eastAsiaTheme="minorEastAsia" w:hAnsi="Times New Roman" w:cs="Times New Roman"/>
                <w:sz w:val="19"/>
                <w:szCs w:val="19"/>
              </w:rPr>
              <w:t>13-117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8258F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i/>
                <w:sz w:val="19"/>
                <w:szCs w:val="19"/>
              </w:rPr>
            </w:pPr>
            <w:r>
              <w:rPr>
                <w:rFonts w:ascii="Times New Roman" w:eastAsiaTheme="minorEastAsia" w:hAnsi="Times New Roman" w:cs="Times New Roman"/>
                <w:i/>
                <w:sz w:val="19"/>
                <w:szCs w:val="19"/>
              </w:rPr>
              <w:t>B</w:t>
            </w:r>
            <w:r w:rsidRPr="00B7585B">
              <w:rPr>
                <w:rFonts w:ascii="Times New Roman" w:eastAsiaTheme="minorEastAsia" w:hAnsi="Times New Roman" w:cs="Times New Roman"/>
                <w:i/>
                <w:sz w:val="19"/>
                <w:szCs w:val="19"/>
              </w:rPr>
              <w:t>. ant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59AD1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bipin 3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122C8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Tennessee Reef, F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05135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263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85671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278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8EE03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19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FD56F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25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BF630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118</w:t>
            </w:r>
          </w:p>
        </w:tc>
      </w:tr>
      <w:tr w:rsidR="00704F0C" w14:paraId="693DC62F" w14:textId="77777777" w:rsidTr="004C1DFB">
        <w:trPr>
          <w:trHeight w:val="280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15C55" w14:textId="77777777" w:rsidR="00704F0C" w:rsidRPr="007435FE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7435FE">
              <w:rPr>
                <w:rFonts w:ascii="Times New Roman" w:eastAsiaTheme="minorEastAsia" w:hAnsi="Times New Roman" w:cs="Times New Roman"/>
                <w:sz w:val="19"/>
                <w:szCs w:val="19"/>
              </w:rPr>
              <w:t>13-143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00139" w14:textId="77777777" w:rsidR="00704F0C" w:rsidRPr="00D67045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i/>
                <w:sz w:val="19"/>
                <w:szCs w:val="19"/>
              </w:rPr>
            </w:pPr>
            <w:r>
              <w:rPr>
                <w:rFonts w:ascii="Times New Roman" w:eastAsiaTheme="minorEastAsia" w:hAnsi="Times New Roman" w:cs="Times New Roman"/>
                <w:i/>
                <w:sz w:val="19"/>
                <w:szCs w:val="19"/>
              </w:rPr>
              <w:t>B</w:t>
            </w:r>
            <w:r w:rsidRPr="00D67045">
              <w:rPr>
                <w:rFonts w:ascii="Times New Roman" w:eastAsiaTheme="minorEastAsia" w:hAnsi="Times New Roman" w:cs="Times New Roman"/>
                <w:i/>
                <w:sz w:val="19"/>
                <w:szCs w:val="19"/>
              </w:rPr>
              <w:t>. ant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BA11A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bipin 19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04188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Tennessee Reef, F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EC524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263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DBB8A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278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05F39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19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1C920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25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DAC09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118</w:t>
            </w:r>
          </w:p>
        </w:tc>
      </w:tr>
      <w:tr w:rsidR="00704F0C" w14:paraId="547136A1" w14:textId="77777777" w:rsidTr="004C1DFB">
        <w:trPr>
          <w:trHeight w:val="280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8EF04" w14:textId="77777777" w:rsidR="00704F0C" w:rsidRPr="007435FE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7435FE">
              <w:rPr>
                <w:rFonts w:ascii="Times New Roman" w:eastAsiaTheme="minorEastAsia" w:hAnsi="Times New Roman" w:cs="Times New Roman"/>
                <w:sz w:val="19"/>
                <w:szCs w:val="19"/>
              </w:rPr>
              <w:t>08-0689.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61C2E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i/>
                <w:sz w:val="19"/>
                <w:szCs w:val="19"/>
              </w:rPr>
            </w:pPr>
            <w:r>
              <w:rPr>
                <w:rFonts w:ascii="Times New Roman" w:eastAsiaTheme="minorEastAsia" w:hAnsi="Times New Roman" w:cs="Times New Roman"/>
                <w:i/>
                <w:sz w:val="19"/>
                <w:szCs w:val="19"/>
              </w:rPr>
              <w:t>B</w:t>
            </w:r>
            <w:r w:rsidRPr="00B7585B">
              <w:rPr>
                <w:rFonts w:ascii="Times New Roman" w:eastAsiaTheme="minorEastAsia" w:hAnsi="Times New Roman" w:cs="Times New Roman"/>
                <w:i/>
                <w:sz w:val="19"/>
                <w:szCs w:val="19"/>
              </w:rPr>
              <w:t>. min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4059A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08-0689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7BD35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Looe Key, F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29968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259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40DFD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28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96944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18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8450C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25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DB40D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118</w:t>
            </w:r>
          </w:p>
        </w:tc>
      </w:tr>
      <w:tr w:rsidR="00704F0C" w14:paraId="1CE80F66" w14:textId="77777777" w:rsidTr="004C1DFB">
        <w:trPr>
          <w:trHeight w:val="280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9AB83" w14:textId="77777777" w:rsidR="00704F0C" w:rsidRPr="007435FE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7435FE">
              <w:rPr>
                <w:rFonts w:ascii="Times New Roman" w:eastAsiaTheme="minorEastAsia" w:hAnsi="Times New Roman" w:cs="Times New Roman"/>
                <w:sz w:val="19"/>
                <w:szCs w:val="19"/>
              </w:rPr>
              <w:t>08.0690.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57F15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i/>
                <w:sz w:val="19"/>
                <w:szCs w:val="19"/>
              </w:rPr>
            </w:pPr>
            <w:r>
              <w:rPr>
                <w:rFonts w:ascii="Times New Roman" w:eastAsiaTheme="minorEastAsia" w:hAnsi="Times New Roman" w:cs="Times New Roman"/>
                <w:i/>
                <w:sz w:val="19"/>
                <w:szCs w:val="19"/>
              </w:rPr>
              <w:t>B</w:t>
            </w:r>
            <w:r w:rsidRPr="00B7585B">
              <w:rPr>
                <w:rFonts w:ascii="Times New Roman" w:eastAsiaTheme="minorEastAsia" w:hAnsi="Times New Roman" w:cs="Times New Roman"/>
                <w:i/>
                <w:sz w:val="19"/>
                <w:szCs w:val="19"/>
              </w:rPr>
              <w:t>. min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90ED6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08-069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B0927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Looe Key, FL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40AD5BE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25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EB692D2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28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D2B4FFD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18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1A8849D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26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8F43D80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118</w:t>
            </w:r>
          </w:p>
        </w:tc>
      </w:tr>
      <w:tr w:rsidR="00704F0C" w14:paraId="3D809CBD" w14:textId="77777777" w:rsidTr="004C1DFB">
        <w:trPr>
          <w:trHeight w:val="280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382DE" w14:textId="77777777" w:rsidR="00704F0C" w:rsidRPr="007435FE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7435FE">
              <w:rPr>
                <w:rFonts w:ascii="Times New Roman" w:eastAsiaTheme="minorEastAsia" w:hAnsi="Times New Roman" w:cs="Times New Roman"/>
                <w:sz w:val="19"/>
                <w:szCs w:val="19"/>
              </w:rPr>
              <w:t>08.0691.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024B6" w14:textId="77777777" w:rsidR="00704F0C" w:rsidRPr="00D67045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i/>
                <w:sz w:val="19"/>
                <w:szCs w:val="19"/>
              </w:rPr>
            </w:pPr>
            <w:r>
              <w:rPr>
                <w:rFonts w:ascii="Times New Roman" w:eastAsiaTheme="minorEastAsia" w:hAnsi="Times New Roman" w:cs="Times New Roman"/>
                <w:i/>
                <w:sz w:val="19"/>
                <w:szCs w:val="19"/>
              </w:rPr>
              <w:t>B</w:t>
            </w:r>
            <w:r w:rsidRPr="00D67045">
              <w:rPr>
                <w:rFonts w:ascii="Times New Roman" w:eastAsiaTheme="minorEastAsia" w:hAnsi="Times New Roman" w:cs="Times New Roman"/>
                <w:i/>
                <w:sz w:val="19"/>
                <w:szCs w:val="19"/>
              </w:rPr>
              <w:t>. min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D3E72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08-0691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17D91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Looe Key, FL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BB21EF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27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1183C6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27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F91461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18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8F91BA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27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D640CC" w14:textId="77777777" w:rsidR="00704F0C" w:rsidRPr="00B7585B" w:rsidRDefault="00704F0C" w:rsidP="00704F0C">
            <w:pPr>
              <w:keepNext/>
              <w:numPr>
                <w:ilvl w:val="0"/>
                <w:numId w:val="1"/>
              </w:numPr>
              <w:contextualSpacing/>
              <w:jc w:val="center"/>
              <w:outlineLvl w:val="0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7585B">
              <w:rPr>
                <w:rFonts w:ascii="Times New Roman" w:eastAsiaTheme="minorEastAsia" w:hAnsi="Times New Roman" w:cs="Times New Roman"/>
                <w:sz w:val="19"/>
                <w:szCs w:val="19"/>
              </w:rPr>
              <w:t>122</w:t>
            </w:r>
          </w:p>
        </w:tc>
      </w:tr>
    </w:tbl>
    <w:p w14:paraId="0A09D535" w14:textId="36B41C0B" w:rsidR="000B5619" w:rsidRDefault="000B5619"/>
    <w:p w14:paraId="36A49AE7" w14:textId="67DFAD96" w:rsidR="00D606E8" w:rsidRDefault="00D606E8"/>
    <w:p w14:paraId="0B1348AF" w14:textId="3F1119CF" w:rsidR="00D606E8" w:rsidRDefault="00D606E8" w:rsidP="006C5482">
      <w:r>
        <w:t>Table S2</w:t>
      </w:r>
      <w:r w:rsidR="006C5482">
        <w:t xml:space="preserve">. Accession numbers for </w:t>
      </w:r>
      <w:r w:rsidR="006C5482">
        <w:rPr>
          <w:rFonts w:ascii="Times New Roman" w:hAnsi="Times New Roman" w:cs="Times New Roman"/>
        </w:rPr>
        <w:t xml:space="preserve">sequences </w:t>
      </w:r>
      <w:r w:rsidR="006C5482" w:rsidRPr="002B041A">
        <w:rPr>
          <w:rFonts w:ascii="Times New Roman" w:hAnsi="Times New Roman" w:cs="Times New Roman"/>
        </w:rPr>
        <w:t>of the flanking region of the B7Sym15 microsatellite and the chloroplast 23S rDNA</w:t>
      </w:r>
      <w:r w:rsidR="006C5482">
        <w:rPr>
          <w:rFonts w:ascii="Times New Roman" w:hAnsi="Times New Roman" w:cs="Times New Roman"/>
        </w:rPr>
        <w:t xml:space="preserve"> used for </w:t>
      </w:r>
      <w:r w:rsidR="001B2F5E">
        <w:rPr>
          <w:rFonts w:ascii="Times New Roman" w:hAnsi="Times New Roman" w:cs="Times New Roman"/>
        </w:rPr>
        <w:t>samples in Figure S2</w:t>
      </w:r>
      <w:r w:rsidR="006C5482">
        <w:rPr>
          <w:rFonts w:ascii="Times New Roman" w:hAnsi="Times New Roman" w:cs="Times New Roman"/>
        </w:rPr>
        <w:t>.</w:t>
      </w:r>
      <w:r w:rsidR="006C5482" w:rsidRPr="002B041A">
        <w:rPr>
          <w:rFonts w:ascii="Times New Roman" w:hAnsi="Times New Roman" w:cs="Times New Roman"/>
        </w:rPr>
        <w:t xml:space="preserve"> </w:t>
      </w:r>
    </w:p>
    <w:p w14:paraId="22F1B6E7" w14:textId="0995462C" w:rsidR="006C5482" w:rsidRDefault="006C5482"/>
    <w:tbl>
      <w:tblPr>
        <w:tblStyle w:val="TableGrid"/>
        <w:tblW w:w="7105" w:type="dxa"/>
        <w:tblLook w:val="04A0" w:firstRow="1" w:lastRow="0" w:firstColumn="1" w:lastColumn="0" w:noHBand="0" w:noVBand="1"/>
      </w:tblPr>
      <w:tblGrid>
        <w:gridCol w:w="1705"/>
        <w:gridCol w:w="2610"/>
        <w:gridCol w:w="2790"/>
      </w:tblGrid>
      <w:tr w:rsidR="006C5482" w14:paraId="48465C7E" w14:textId="77777777" w:rsidTr="006C5482">
        <w:tc>
          <w:tcPr>
            <w:tcW w:w="1705" w:type="dxa"/>
          </w:tcPr>
          <w:p w14:paraId="74413CA9" w14:textId="1B0E113B" w:rsidR="006C5482" w:rsidRDefault="006C5482" w:rsidP="006C5482">
            <w:r w:rsidRPr="00B7585B">
              <w:rPr>
                <w:rFonts w:ascii="Times New Roman" w:eastAsiaTheme="minorEastAsia" w:hAnsi="Times New Roman" w:cs="Times New Roman"/>
                <w:b/>
                <w:sz w:val="19"/>
                <w:szCs w:val="19"/>
              </w:rPr>
              <w:t>Sample</w:t>
            </w:r>
          </w:p>
        </w:tc>
        <w:tc>
          <w:tcPr>
            <w:tcW w:w="2610" w:type="dxa"/>
          </w:tcPr>
          <w:p w14:paraId="106ED2F2" w14:textId="1DA9C5E7" w:rsidR="006C5482" w:rsidRDefault="006C5482" w:rsidP="006C5482">
            <w:r>
              <w:t>B7SYM15 flanking region</w:t>
            </w:r>
          </w:p>
        </w:tc>
        <w:tc>
          <w:tcPr>
            <w:tcW w:w="2790" w:type="dxa"/>
          </w:tcPr>
          <w:p w14:paraId="25299BAF" w14:textId="55B93B2D" w:rsidR="006C5482" w:rsidRDefault="006C5482" w:rsidP="006C5482">
            <w:r>
              <w:t>Chloroplast 23S rDNA</w:t>
            </w:r>
          </w:p>
        </w:tc>
      </w:tr>
      <w:tr w:rsidR="006C5482" w14:paraId="5A00D716" w14:textId="77777777" w:rsidTr="006C5482">
        <w:tc>
          <w:tcPr>
            <w:tcW w:w="1705" w:type="dxa"/>
          </w:tcPr>
          <w:p w14:paraId="593CEC7D" w14:textId="05B7D609" w:rsidR="006C5482" w:rsidRDefault="006C5482" w:rsidP="006C5482">
            <w:r w:rsidRPr="007435FE">
              <w:rPr>
                <w:rFonts w:ascii="Times New Roman" w:eastAsiaTheme="minorEastAsia" w:hAnsi="Times New Roman" w:cs="Times New Roman"/>
                <w:sz w:val="19"/>
                <w:szCs w:val="19"/>
              </w:rPr>
              <w:t>08.0689.4</w:t>
            </w:r>
          </w:p>
        </w:tc>
        <w:tc>
          <w:tcPr>
            <w:tcW w:w="2610" w:type="dxa"/>
          </w:tcPr>
          <w:p w14:paraId="4E573865" w14:textId="66003D75" w:rsidR="006C5482" w:rsidRDefault="00D409DE" w:rsidP="006C5482">
            <w:r w:rsidRPr="00D409DE">
              <w:t>MK393738</w:t>
            </w:r>
          </w:p>
        </w:tc>
        <w:tc>
          <w:tcPr>
            <w:tcW w:w="2790" w:type="dxa"/>
          </w:tcPr>
          <w:p w14:paraId="4D4137A7" w14:textId="1395E567" w:rsidR="006C5482" w:rsidRDefault="00D409DE" w:rsidP="006C5482">
            <w:r w:rsidRPr="006C2D81">
              <w:rPr>
                <w:rFonts w:ascii="Courier New" w:eastAsia="Times New Roman" w:hAnsi="Courier New" w:cs="Courier New"/>
                <w:sz w:val="20"/>
                <w:szCs w:val="20"/>
              </w:rPr>
              <w:t>MK393745</w:t>
            </w:r>
          </w:p>
        </w:tc>
      </w:tr>
      <w:tr w:rsidR="006C5482" w14:paraId="420E3D2E" w14:textId="77777777" w:rsidTr="006C5482">
        <w:tc>
          <w:tcPr>
            <w:tcW w:w="1705" w:type="dxa"/>
          </w:tcPr>
          <w:p w14:paraId="45D5A961" w14:textId="789AC353" w:rsidR="006C5482" w:rsidRDefault="006C5482" w:rsidP="006C5482">
            <w:r w:rsidRPr="007435FE">
              <w:rPr>
                <w:rFonts w:ascii="Times New Roman" w:eastAsiaTheme="minorEastAsia" w:hAnsi="Times New Roman" w:cs="Times New Roman"/>
                <w:sz w:val="19"/>
                <w:szCs w:val="19"/>
              </w:rPr>
              <w:t>08-0691.3</w:t>
            </w:r>
          </w:p>
        </w:tc>
        <w:tc>
          <w:tcPr>
            <w:tcW w:w="2610" w:type="dxa"/>
          </w:tcPr>
          <w:p w14:paraId="6D485A87" w14:textId="36189CFB" w:rsidR="006C5482" w:rsidRDefault="00D409DE" w:rsidP="006C5482">
            <w:r w:rsidRPr="00D409DE">
              <w:t>MK393739</w:t>
            </w:r>
          </w:p>
        </w:tc>
        <w:tc>
          <w:tcPr>
            <w:tcW w:w="2790" w:type="dxa"/>
          </w:tcPr>
          <w:p w14:paraId="43AF95AF" w14:textId="46BCD908" w:rsidR="006C5482" w:rsidRDefault="00D409DE" w:rsidP="006C5482">
            <w:r w:rsidRPr="006C2D81">
              <w:rPr>
                <w:rFonts w:ascii="Courier New" w:eastAsia="Times New Roman" w:hAnsi="Courier New" w:cs="Courier New"/>
                <w:sz w:val="20"/>
                <w:szCs w:val="20"/>
              </w:rPr>
              <w:t>MK393746</w:t>
            </w:r>
          </w:p>
        </w:tc>
      </w:tr>
      <w:tr w:rsidR="006C5482" w14:paraId="7EC62D68" w14:textId="77777777" w:rsidTr="006C5482">
        <w:tc>
          <w:tcPr>
            <w:tcW w:w="1705" w:type="dxa"/>
          </w:tcPr>
          <w:p w14:paraId="2BC03585" w14:textId="64443FDC" w:rsidR="006C5482" w:rsidRDefault="006C5482" w:rsidP="006C5482">
            <w:r w:rsidRPr="007435FE">
              <w:rPr>
                <w:rFonts w:ascii="Times New Roman" w:eastAsiaTheme="minorEastAsia" w:hAnsi="Times New Roman" w:cs="Times New Roman"/>
                <w:sz w:val="19"/>
                <w:szCs w:val="19"/>
              </w:rPr>
              <w:t>13-117</w:t>
            </w:r>
          </w:p>
        </w:tc>
        <w:tc>
          <w:tcPr>
            <w:tcW w:w="2610" w:type="dxa"/>
          </w:tcPr>
          <w:p w14:paraId="374DE90D" w14:textId="1A897ECA" w:rsidR="006C5482" w:rsidRDefault="00D409DE" w:rsidP="006C5482">
            <w:r w:rsidRPr="00D409DE">
              <w:t>MK393740</w:t>
            </w:r>
          </w:p>
        </w:tc>
        <w:tc>
          <w:tcPr>
            <w:tcW w:w="2790" w:type="dxa"/>
          </w:tcPr>
          <w:p w14:paraId="66A5B964" w14:textId="7C1C2DA0" w:rsidR="006C5482" w:rsidRDefault="00D409DE" w:rsidP="006C5482">
            <w:r w:rsidRPr="006C2D81">
              <w:rPr>
                <w:rFonts w:ascii="Courier New" w:eastAsia="Times New Roman" w:hAnsi="Courier New" w:cs="Courier New"/>
                <w:sz w:val="20"/>
                <w:szCs w:val="20"/>
              </w:rPr>
              <w:t>MK393747</w:t>
            </w:r>
          </w:p>
        </w:tc>
      </w:tr>
      <w:tr w:rsidR="006C5482" w14:paraId="14C89B54" w14:textId="77777777" w:rsidTr="006C5482">
        <w:tc>
          <w:tcPr>
            <w:tcW w:w="1705" w:type="dxa"/>
          </w:tcPr>
          <w:p w14:paraId="1E26872F" w14:textId="2952CCBD" w:rsidR="006C5482" w:rsidRDefault="006C5482" w:rsidP="006C5482">
            <w:r w:rsidRPr="007435FE">
              <w:rPr>
                <w:rFonts w:ascii="Times New Roman" w:eastAsiaTheme="minorEastAsia" w:hAnsi="Times New Roman" w:cs="Times New Roman"/>
                <w:sz w:val="19"/>
                <w:szCs w:val="19"/>
              </w:rPr>
              <w:t>13-143</w:t>
            </w:r>
          </w:p>
        </w:tc>
        <w:tc>
          <w:tcPr>
            <w:tcW w:w="2610" w:type="dxa"/>
          </w:tcPr>
          <w:p w14:paraId="13C8E732" w14:textId="6B25668B" w:rsidR="006C5482" w:rsidRDefault="00D409DE" w:rsidP="006C5482">
            <w:r w:rsidRPr="006C2D81">
              <w:rPr>
                <w:rFonts w:ascii="Courier New" w:eastAsia="Times New Roman" w:hAnsi="Courier New" w:cs="Courier New"/>
                <w:sz w:val="20"/>
                <w:szCs w:val="20"/>
              </w:rPr>
              <w:t>MK393741</w:t>
            </w:r>
          </w:p>
        </w:tc>
        <w:tc>
          <w:tcPr>
            <w:tcW w:w="2790" w:type="dxa"/>
          </w:tcPr>
          <w:p w14:paraId="247417FA" w14:textId="66D4A7B9" w:rsidR="006C5482" w:rsidRDefault="00D409DE" w:rsidP="006C5482">
            <w:r w:rsidRPr="006C2D81">
              <w:rPr>
                <w:rFonts w:ascii="Courier New" w:eastAsia="Times New Roman" w:hAnsi="Courier New" w:cs="Courier New"/>
                <w:sz w:val="20"/>
                <w:szCs w:val="20"/>
              </w:rPr>
              <w:t>MK393748</w:t>
            </w:r>
          </w:p>
        </w:tc>
      </w:tr>
      <w:tr w:rsidR="006C5482" w14:paraId="51E4EC19" w14:textId="77777777" w:rsidTr="006C5482">
        <w:tc>
          <w:tcPr>
            <w:tcW w:w="1705" w:type="dxa"/>
          </w:tcPr>
          <w:p w14:paraId="35F71D33" w14:textId="68854520" w:rsidR="006C5482" w:rsidRDefault="006C5482" w:rsidP="006C5482">
            <w:r w:rsidRPr="007435FE">
              <w:rPr>
                <w:rFonts w:ascii="Times New Roman" w:eastAsiaTheme="minorEastAsia" w:hAnsi="Times New Roman" w:cs="Times New Roman"/>
                <w:sz w:val="19"/>
                <w:szCs w:val="19"/>
              </w:rPr>
              <w:t>08-0689.6</w:t>
            </w:r>
          </w:p>
        </w:tc>
        <w:tc>
          <w:tcPr>
            <w:tcW w:w="2610" w:type="dxa"/>
          </w:tcPr>
          <w:p w14:paraId="6EFBA042" w14:textId="691B9120" w:rsidR="006C5482" w:rsidRDefault="00D409DE" w:rsidP="006C5482">
            <w:r w:rsidRPr="006C2D81">
              <w:rPr>
                <w:rFonts w:ascii="Courier New" w:eastAsia="Times New Roman" w:hAnsi="Courier New" w:cs="Courier New"/>
                <w:sz w:val="20"/>
                <w:szCs w:val="20"/>
              </w:rPr>
              <w:t>MK393742</w:t>
            </w:r>
          </w:p>
        </w:tc>
        <w:tc>
          <w:tcPr>
            <w:tcW w:w="2790" w:type="dxa"/>
          </w:tcPr>
          <w:p w14:paraId="1D8351C6" w14:textId="3FE3A4DA" w:rsidR="006C5482" w:rsidRDefault="00D409DE" w:rsidP="006C5482">
            <w:r w:rsidRPr="006C2D81">
              <w:rPr>
                <w:rFonts w:ascii="Courier New" w:eastAsia="Times New Roman" w:hAnsi="Courier New" w:cs="Courier New"/>
                <w:sz w:val="20"/>
                <w:szCs w:val="20"/>
              </w:rPr>
              <w:t>MK393749</w:t>
            </w:r>
          </w:p>
        </w:tc>
      </w:tr>
      <w:tr w:rsidR="006C5482" w14:paraId="7F20E4B0" w14:textId="77777777" w:rsidTr="006C5482">
        <w:tc>
          <w:tcPr>
            <w:tcW w:w="1705" w:type="dxa"/>
          </w:tcPr>
          <w:p w14:paraId="6B317B0A" w14:textId="5BB9CDFD" w:rsidR="006C5482" w:rsidRDefault="006C5482" w:rsidP="006C5482">
            <w:r w:rsidRPr="007435FE">
              <w:rPr>
                <w:rFonts w:ascii="Times New Roman" w:eastAsiaTheme="minorEastAsia" w:hAnsi="Times New Roman" w:cs="Times New Roman"/>
                <w:sz w:val="19"/>
                <w:szCs w:val="19"/>
              </w:rPr>
              <w:t>08.0690.1</w:t>
            </w:r>
          </w:p>
        </w:tc>
        <w:tc>
          <w:tcPr>
            <w:tcW w:w="2610" w:type="dxa"/>
          </w:tcPr>
          <w:p w14:paraId="56426CBF" w14:textId="2D19A4B1" w:rsidR="006C5482" w:rsidRDefault="00D409DE" w:rsidP="006C5482">
            <w:r w:rsidRPr="006C2D81">
              <w:rPr>
                <w:rFonts w:ascii="Courier New" w:eastAsia="Times New Roman" w:hAnsi="Courier New" w:cs="Courier New"/>
                <w:sz w:val="20"/>
                <w:szCs w:val="20"/>
              </w:rPr>
              <w:t>MK393743</w:t>
            </w:r>
          </w:p>
        </w:tc>
        <w:tc>
          <w:tcPr>
            <w:tcW w:w="2790" w:type="dxa"/>
          </w:tcPr>
          <w:p w14:paraId="7C26FF66" w14:textId="1C1CFFD6" w:rsidR="006C5482" w:rsidRDefault="00D409DE" w:rsidP="006C5482">
            <w:r w:rsidRPr="006C2D81">
              <w:rPr>
                <w:rFonts w:ascii="Courier New" w:eastAsia="Times New Roman" w:hAnsi="Courier New" w:cs="Courier New"/>
                <w:sz w:val="20"/>
                <w:szCs w:val="20"/>
              </w:rPr>
              <w:t>MK393750</w:t>
            </w:r>
          </w:p>
        </w:tc>
      </w:tr>
      <w:tr w:rsidR="006C5482" w14:paraId="59EDD09C" w14:textId="77777777" w:rsidTr="006C5482">
        <w:tc>
          <w:tcPr>
            <w:tcW w:w="1705" w:type="dxa"/>
          </w:tcPr>
          <w:p w14:paraId="097B6187" w14:textId="02205C4C" w:rsidR="006C5482" w:rsidRDefault="006C5482" w:rsidP="006C5482">
            <w:r w:rsidRPr="007435FE">
              <w:rPr>
                <w:rFonts w:ascii="Times New Roman" w:eastAsiaTheme="minorEastAsia" w:hAnsi="Times New Roman" w:cs="Times New Roman"/>
                <w:sz w:val="19"/>
                <w:szCs w:val="19"/>
              </w:rPr>
              <w:t>08.0691.6</w:t>
            </w:r>
          </w:p>
        </w:tc>
        <w:tc>
          <w:tcPr>
            <w:tcW w:w="2610" w:type="dxa"/>
          </w:tcPr>
          <w:p w14:paraId="2BF21EDD" w14:textId="0139CEEA" w:rsidR="006C5482" w:rsidRDefault="00D409DE" w:rsidP="006C5482">
            <w:r w:rsidRPr="006C2D81">
              <w:rPr>
                <w:rFonts w:ascii="Courier New" w:eastAsia="Times New Roman" w:hAnsi="Courier New" w:cs="Courier New"/>
                <w:sz w:val="20"/>
                <w:szCs w:val="20"/>
              </w:rPr>
              <w:t>MK393744</w:t>
            </w:r>
          </w:p>
        </w:tc>
        <w:tc>
          <w:tcPr>
            <w:tcW w:w="2790" w:type="dxa"/>
          </w:tcPr>
          <w:p w14:paraId="6C3F780F" w14:textId="7967CDA2" w:rsidR="006C5482" w:rsidRDefault="00D409DE" w:rsidP="006C5482">
            <w:r w:rsidRPr="006C2D81">
              <w:rPr>
                <w:rFonts w:ascii="Courier New" w:eastAsia="Times New Roman" w:hAnsi="Courier New" w:cs="Courier New"/>
                <w:sz w:val="20"/>
                <w:szCs w:val="20"/>
              </w:rPr>
              <w:t>MK393751</w:t>
            </w:r>
          </w:p>
        </w:tc>
      </w:tr>
      <w:tr w:rsidR="006C5482" w14:paraId="5A926472" w14:textId="77777777" w:rsidTr="006C5482">
        <w:tc>
          <w:tcPr>
            <w:tcW w:w="1705" w:type="dxa"/>
          </w:tcPr>
          <w:p w14:paraId="3E5A1972" w14:textId="5E5C312D" w:rsidR="006C5482" w:rsidRPr="006C5482" w:rsidRDefault="006C5482" w:rsidP="006C5482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i/>
                <w:sz w:val="19"/>
                <w:szCs w:val="19"/>
              </w:rPr>
              <w:t>B. antillogorgium</w:t>
            </w:r>
          </w:p>
        </w:tc>
        <w:tc>
          <w:tcPr>
            <w:tcW w:w="2610" w:type="dxa"/>
          </w:tcPr>
          <w:p w14:paraId="218EF57F" w14:textId="0698E437" w:rsidR="006C5482" w:rsidRDefault="00D409DE" w:rsidP="006C5482">
            <w:r w:rsidRPr="00043237">
              <w:t>KT149353.1</w:t>
            </w:r>
          </w:p>
        </w:tc>
        <w:tc>
          <w:tcPr>
            <w:tcW w:w="2790" w:type="dxa"/>
          </w:tcPr>
          <w:p w14:paraId="046CBCC4" w14:textId="5A52C565" w:rsidR="006C5482" w:rsidRDefault="00D409DE" w:rsidP="006C5482">
            <w:r w:rsidRPr="00043237">
              <w:t>AY035417.1</w:t>
            </w:r>
          </w:p>
        </w:tc>
      </w:tr>
      <w:tr w:rsidR="006C5482" w14:paraId="75DC58B0" w14:textId="77777777" w:rsidTr="006C5482">
        <w:tc>
          <w:tcPr>
            <w:tcW w:w="1705" w:type="dxa"/>
          </w:tcPr>
          <w:p w14:paraId="6E1A1C63" w14:textId="49BD64B9" w:rsidR="006C5482" w:rsidRPr="006C5482" w:rsidRDefault="006C5482" w:rsidP="006C5482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i/>
                <w:sz w:val="19"/>
                <w:szCs w:val="19"/>
              </w:rPr>
              <w:t>B. minutum</w:t>
            </w:r>
          </w:p>
        </w:tc>
        <w:tc>
          <w:tcPr>
            <w:tcW w:w="2610" w:type="dxa"/>
          </w:tcPr>
          <w:p w14:paraId="7ABFE5FE" w14:textId="134261B0" w:rsidR="006C5482" w:rsidRDefault="00D409DE" w:rsidP="006C5482">
            <w:r w:rsidRPr="00043237">
              <w:t>JX263427.1</w:t>
            </w:r>
          </w:p>
        </w:tc>
        <w:tc>
          <w:tcPr>
            <w:tcW w:w="2790" w:type="dxa"/>
          </w:tcPr>
          <w:p w14:paraId="2EE72DFF" w14:textId="124D1E1D" w:rsidR="006C5482" w:rsidRDefault="00D409DE" w:rsidP="006C5482">
            <w:r w:rsidRPr="00043237">
              <w:t>AY055235</w:t>
            </w:r>
          </w:p>
        </w:tc>
      </w:tr>
      <w:tr w:rsidR="006C5482" w14:paraId="73C6E26C" w14:textId="77777777" w:rsidTr="006C5482">
        <w:tc>
          <w:tcPr>
            <w:tcW w:w="1705" w:type="dxa"/>
          </w:tcPr>
          <w:p w14:paraId="21435BF7" w14:textId="00A7186F" w:rsidR="006C5482" w:rsidRPr="006C5482" w:rsidRDefault="006C5482" w:rsidP="006C5482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i/>
                <w:sz w:val="19"/>
                <w:szCs w:val="19"/>
              </w:rPr>
              <w:t>B. psy</w:t>
            </w:r>
            <w:r w:rsidR="008F7B8C">
              <w:rPr>
                <w:rFonts w:ascii="Times New Roman" w:hAnsi="Times New Roman" w:cs="Times New Roman"/>
                <w:i/>
                <w:sz w:val="19"/>
                <w:szCs w:val="19"/>
              </w:rPr>
              <w:t>g</w:t>
            </w:r>
            <w:r>
              <w:rPr>
                <w:rFonts w:ascii="Times New Roman" w:hAnsi="Times New Roman" w:cs="Times New Roman"/>
                <w:i/>
                <w:sz w:val="19"/>
                <w:szCs w:val="19"/>
              </w:rPr>
              <w:t>mophil</w:t>
            </w:r>
            <w:r w:rsidR="008F7B8C">
              <w:rPr>
                <w:rFonts w:ascii="Times New Roman" w:hAnsi="Times New Roman" w:cs="Times New Roman"/>
                <w:i/>
                <w:sz w:val="19"/>
                <w:szCs w:val="19"/>
              </w:rPr>
              <w:t>i</w:t>
            </w:r>
            <w:r>
              <w:rPr>
                <w:rFonts w:ascii="Times New Roman" w:hAnsi="Times New Roman" w:cs="Times New Roman"/>
                <w:i/>
                <w:sz w:val="19"/>
                <w:szCs w:val="19"/>
              </w:rPr>
              <w:t>um</w:t>
            </w:r>
          </w:p>
        </w:tc>
        <w:tc>
          <w:tcPr>
            <w:tcW w:w="2610" w:type="dxa"/>
          </w:tcPr>
          <w:p w14:paraId="302BC84E" w14:textId="12FED92C" w:rsidR="006C5482" w:rsidRDefault="00D409DE" w:rsidP="006C5482">
            <w:r w:rsidRPr="00043237">
              <w:t>KT194047.1</w:t>
            </w:r>
          </w:p>
        </w:tc>
        <w:tc>
          <w:tcPr>
            <w:tcW w:w="2790" w:type="dxa"/>
          </w:tcPr>
          <w:p w14:paraId="1AB02D4F" w14:textId="3F5A5432" w:rsidR="006C5482" w:rsidRDefault="00D409DE" w:rsidP="006C5482">
            <w:r w:rsidRPr="00043237">
              <w:t>AY035420.1</w:t>
            </w:r>
          </w:p>
        </w:tc>
      </w:tr>
    </w:tbl>
    <w:p w14:paraId="3EB1C094" w14:textId="4046F651" w:rsidR="006C5482" w:rsidRDefault="006C5482"/>
    <w:p w14:paraId="7D645DE2" w14:textId="726A48CB" w:rsidR="006C5482" w:rsidRDefault="006C5482"/>
    <w:p w14:paraId="72777C1E" w14:textId="77777777" w:rsidR="006C5482" w:rsidRDefault="006C5482"/>
    <w:p w14:paraId="7AE16DD1" w14:textId="77777777" w:rsidR="006C5482" w:rsidRDefault="006C5482"/>
    <w:p w14:paraId="3644FDDD" w14:textId="77777777" w:rsidR="000B5619" w:rsidRDefault="000B5619">
      <w:r>
        <w:br w:type="page"/>
      </w:r>
    </w:p>
    <w:p w14:paraId="0FCBD630" w14:textId="0A41FA33" w:rsidR="00EA66F3" w:rsidRDefault="00953EDB">
      <w:r>
        <w:lastRenderedPageBreak/>
        <w:t xml:space="preserve">Figure </w:t>
      </w:r>
      <w:r w:rsidR="000B5619">
        <w:t>S1</w:t>
      </w:r>
    </w:p>
    <w:p w14:paraId="19E4AD2E" w14:textId="77777777" w:rsidR="000B5619" w:rsidRDefault="000B5619">
      <w:r>
        <w:rPr>
          <w:noProof/>
        </w:rPr>
        <w:drawing>
          <wp:inline distT="0" distB="0" distL="0" distR="0" wp14:anchorId="0C29CDBD" wp14:editId="3AC689ED">
            <wp:extent cx="5334000" cy="3810000"/>
            <wp:effectExtent l="0" t="0" r="25400" b="254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9A02619" w14:textId="24016ABA" w:rsidR="000B5619" w:rsidRDefault="000B5619">
      <w:r>
        <w:t xml:space="preserve">Figure S1. Abundance of cells in replicate cultures (n=5) over 56 days. Abundance peaks at 44 days, but stable growth is reached at approximately 37 days. </w:t>
      </w:r>
      <w:r>
        <w:br w:type="page"/>
      </w:r>
    </w:p>
    <w:p w14:paraId="0FE27709" w14:textId="0A47652F" w:rsidR="000B5619" w:rsidRDefault="00953EDB">
      <w:r>
        <w:t>Figure S2</w:t>
      </w:r>
    </w:p>
    <w:p w14:paraId="7DFD41BF" w14:textId="77777777" w:rsidR="000B5619" w:rsidRDefault="000B5619">
      <w:r>
        <w:rPr>
          <w:noProof/>
        </w:rPr>
        <w:drawing>
          <wp:inline distT="0" distB="0" distL="0" distR="0" wp14:anchorId="6DA620C3" wp14:editId="1943C69D">
            <wp:extent cx="5943600" cy="4455160"/>
            <wp:effectExtent l="0" t="0" r="0" b="0"/>
            <wp:docPr id="1" name="Picture 1" descr="Macintosh HD:Users:cterhorst:Box Sync:Casey Documents:Projects-Current:Symbiodinium genetic variation:Pub:New Tree_13 Dec 20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terhorst:Box Sync:Casey Documents:Projects-Current:Symbiodinium genetic variation:Pub:New Tree_13 Dec 2018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04667" w14:textId="3EF66457" w:rsidR="000B5619" w:rsidRDefault="00953EDB">
      <w:r>
        <w:t>Figure S2.</w:t>
      </w:r>
      <w:r w:rsidR="000B5619">
        <w:t xml:space="preserve"> Molecular phylogenetic analysis by neighbor-joining in MAFFT using Jukes-Cantor substitution model with bootstrap resampling set at 1000.  Bootstrap results shown next to branches. </w:t>
      </w:r>
      <w:r w:rsidR="000B5619" w:rsidRPr="00AD6770">
        <w:t>Branch length is proportional to distance (here based on sequence differences)</w:t>
      </w:r>
      <w:r w:rsidR="000B5619">
        <w:t xml:space="preserve"> with scale shown below the tree.</w:t>
      </w:r>
      <w:r w:rsidR="00D409DE">
        <w:t xml:space="preserve"> Accession number for sequences given in Table S2.</w:t>
      </w:r>
      <w:bookmarkStart w:id="0" w:name="_GoBack"/>
      <w:bookmarkEnd w:id="0"/>
    </w:p>
    <w:sectPr w:rsidR="000B5619" w:rsidSect="00914048">
      <w:footerReference w:type="default" r:id="rId9"/>
      <w:pgSz w:w="12240" w:h="15840"/>
      <w:pgMar w:top="1728" w:right="1440" w:bottom="1728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F131BF" w14:textId="77777777" w:rsidR="0030327E" w:rsidRDefault="0030327E">
      <w:r>
        <w:separator/>
      </w:r>
    </w:p>
  </w:endnote>
  <w:endnote w:type="continuationSeparator" w:id="0">
    <w:p w14:paraId="40DD056F" w14:textId="77777777" w:rsidR="0030327E" w:rsidRDefault="00303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272C8E" w14:textId="38A73CFE" w:rsidR="008849EA" w:rsidRDefault="000B5619" w:rsidP="00FF2B40">
    <w:pPr>
      <w:pStyle w:val="Footer"/>
      <w:jc w:val="center"/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0327E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8EEAC2" w14:textId="77777777" w:rsidR="0030327E" w:rsidRDefault="0030327E">
      <w:r>
        <w:separator/>
      </w:r>
    </w:p>
  </w:footnote>
  <w:footnote w:type="continuationSeparator" w:id="0">
    <w:p w14:paraId="6A3BBE17" w14:textId="77777777" w:rsidR="0030327E" w:rsidRDefault="003032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1A29CCA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F0C"/>
    <w:rsid w:val="00077C62"/>
    <w:rsid w:val="000B5619"/>
    <w:rsid w:val="001B2F5E"/>
    <w:rsid w:val="0030327E"/>
    <w:rsid w:val="003D3166"/>
    <w:rsid w:val="006C5482"/>
    <w:rsid w:val="00704F0C"/>
    <w:rsid w:val="007435FE"/>
    <w:rsid w:val="00795D7A"/>
    <w:rsid w:val="008104BB"/>
    <w:rsid w:val="008F7B8C"/>
    <w:rsid w:val="00953EDB"/>
    <w:rsid w:val="00B45D1E"/>
    <w:rsid w:val="00D409DE"/>
    <w:rsid w:val="00D606E8"/>
    <w:rsid w:val="00EA66F3"/>
    <w:rsid w:val="00F91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FF71D3"/>
  <w14:defaultImageDpi w14:val="300"/>
  <w15:docId w15:val="{A488571C-1A21-465B-94A3-EEC88AC94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F0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unhideWhenUsed/>
    <w:rsid w:val="00704F0C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unhideWhenUsed/>
    <w:rsid w:val="00704F0C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unhideWhenUsed/>
    <w:rsid w:val="00704F0C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unhideWhenUsed/>
    <w:rsid w:val="00704F0C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unhideWhenUsed/>
    <w:rsid w:val="00704F0C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unhideWhenUsed/>
    <w:rsid w:val="00704F0C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unhideWhenUsed/>
    <w:rsid w:val="00704F0C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unhideWhenUsed/>
    <w:rsid w:val="00704F0C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unhideWhenUsed/>
    <w:rsid w:val="00704F0C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704F0C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04F0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04F0C"/>
  </w:style>
  <w:style w:type="table" w:styleId="TableGrid">
    <w:name w:val="Table Grid"/>
    <w:basedOn w:val="TableNormal"/>
    <w:uiPriority w:val="39"/>
    <w:rsid w:val="00704F0C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04F0C"/>
  </w:style>
  <w:style w:type="paragraph" w:styleId="BalloonText">
    <w:name w:val="Balloon Text"/>
    <w:basedOn w:val="Normal"/>
    <w:link w:val="BalloonTextChar"/>
    <w:uiPriority w:val="99"/>
    <w:semiHidden/>
    <w:unhideWhenUsed/>
    <w:rsid w:val="000B56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61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cterhorst:Box%20Sync:Casey%20Documents:Projects-Current:Symbiodinium%20genetic%20variation:Pub:growth%20rates%20supplemen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26densityx10^4</c:v>
                </c:pt>
              </c:strCache>
            </c:strRef>
          </c:tx>
          <c:spPr>
            <a:ln w="47625">
              <a:noFill/>
            </a:ln>
          </c:spPr>
          <c:marker>
            <c:symbol val="circle"/>
            <c:size val="8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2:$C$16</c:f>
                <c:numCache>
                  <c:formatCode>General</c:formatCode>
                  <c:ptCount val="15"/>
                  <c:pt idx="0">
                    <c:v>6.6666666666666693E-2</c:v>
                  </c:pt>
                  <c:pt idx="1">
                    <c:v>9.7182531580754905E-2</c:v>
                  </c:pt>
                  <c:pt idx="2">
                    <c:v>0.105409255338946</c:v>
                  </c:pt>
                  <c:pt idx="3">
                    <c:v>0.16996731711975999</c:v>
                  </c:pt>
                  <c:pt idx="4">
                    <c:v>6.2360956446232602E-2</c:v>
                  </c:pt>
                  <c:pt idx="5">
                    <c:v>0.36132472314464698</c:v>
                  </c:pt>
                  <c:pt idx="6">
                    <c:v>0.20816659994661299</c:v>
                  </c:pt>
                  <c:pt idx="7">
                    <c:v>1.186263976618283</c:v>
                  </c:pt>
                  <c:pt idx="8">
                    <c:v>3.4761089357690169</c:v>
                  </c:pt>
                  <c:pt idx="9">
                    <c:v>10.228554801795459</c:v>
                  </c:pt>
                  <c:pt idx="10">
                    <c:v>8.7911571732306477</c:v>
                  </c:pt>
                  <c:pt idx="11">
                    <c:v>9.8106518075451508</c:v>
                  </c:pt>
                  <c:pt idx="12">
                    <c:v>1.6419838949000409</c:v>
                  </c:pt>
                  <c:pt idx="13">
                    <c:v>1.0847426730181999</c:v>
                  </c:pt>
                  <c:pt idx="14">
                    <c:v>1.268200825316453</c:v>
                  </c:pt>
                </c:numCache>
              </c:numRef>
            </c:plus>
            <c:minus>
              <c:numRef>
                <c:f>Sheet1!$C$2:$C$16</c:f>
                <c:numCache>
                  <c:formatCode>General</c:formatCode>
                  <c:ptCount val="15"/>
                  <c:pt idx="0">
                    <c:v>6.6666666666666693E-2</c:v>
                  </c:pt>
                  <c:pt idx="1">
                    <c:v>9.7182531580754905E-2</c:v>
                  </c:pt>
                  <c:pt idx="2">
                    <c:v>0.105409255338946</c:v>
                  </c:pt>
                  <c:pt idx="3">
                    <c:v>0.16996731711975999</c:v>
                  </c:pt>
                  <c:pt idx="4">
                    <c:v>6.2360956446232602E-2</c:v>
                  </c:pt>
                  <c:pt idx="5">
                    <c:v>0.36132472314464698</c:v>
                  </c:pt>
                  <c:pt idx="6">
                    <c:v>0.20816659994661299</c:v>
                  </c:pt>
                  <c:pt idx="7">
                    <c:v>1.186263976618283</c:v>
                  </c:pt>
                  <c:pt idx="8">
                    <c:v>3.4761089357690169</c:v>
                  </c:pt>
                  <c:pt idx="9">
                    <c:v>10.228554801795459</c:v>
                  </c:pt>
                  <c:pt idx="10">
                    <c:v>8.7911571732306477</c:v>
                  </c:pt>
                  <c:pt idx="11">
                    <c:v>9.8106518075451508</c:v>
                  </c:pt>
                  <c:pt idx="12">
                    <c:v>1.6419838949000409</c:v>
                  </c:pt>
                  <c:pt idx="13">
                    <c:v>1.0847426730181999</c:v>
                  </c:pt>
                  <c:pt idx="14">
                    <c:v>1.268200825316453</c:v>
                  </c:pt>
                </c:numCache>
              </c:numRef>
            </c:minus>
          </c:errBars>
          <c:xVal>
            <c:numRef>
              <c:f>Sheet1!$A$2:$A$16</c:f>
              <c:numCache>
                <c:formatCode>General</c:formatCode>
                <c:ptCount val="15"/>
                <c:pt idx="0">
                  <c:v>1</c:v>
                </c:pt>
                <c:pt idx="1">
                  <c:v>5</c:v>
                </c:pt>
                <c:pt idx="2">
                  <c:v>9</c:v>
                </c:pt>
                <c:pt idx="3">
                  <c:v>13</c:v>
                </c:pt>
                <c:pt idx="4">
                  <c:v>17</c:v>
                </c:pt>
                <c:pt idx="5">
                  <c:v>21</c:v>
                </c:pt>
                <c:pt idx="6">
                  <c:v>25</c:v>
                </c:pt>
                <c:pt idx="7">
                  <c:v>29</c:v>
                </c:pt>
                <c:pt idx="8">
                  <c:v>33</c:v>
                </c:pt>
                <c:pt idx="9">
                  <c:v>37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  <c:pt idx="13">
                  <c:v>52</c:v>
                </c:pt>
                <c:pt idx="14">
                  <c:v>56</c:v>
                </c:pt>
              </c:numCache>
            </c:numRef>
          </c:xVal>
          <c:yVal>
            <c:numRef>
              <c:f>Sheet1!$B$2:$B$16</c:f>
              <c:numCache>
                <c:formatCode>General</c:formatCode>
                <c:ptCount val="15"/>
                <c:pt idx="0">
                  <c:v>0.266666666666667</c:v>
                </c:pt>
                <c:pt idx="1">
                  <c:v>0.7</c:v>
                </c:pt>
                <c:pt idx="2">
                  <c:v>0.5</c:v>
                </c:pt>
                <c:pt idx="3">
                  <c:v>0.86666666666666703</c:v>
                </c:pt>
                <c:pt idx="4">
                  <c:v>1.1333333333333331</c:v>
                </c:pt>
                <c:pt idx="5">
                  <c:v>2</c:v>
                </c:pt>
                <c:pt idx="6">
                  <c:v>7.2333333333333343</c:v>
                </c:pt>
                <c:pt idx="7">
                  <c:v>32.566666666666663</c:v>
                </c:pt>
                <c:pt idx="8">
                  <c:v>68.333333333333314</c:v>
                </c:pt>
                <c:pt idx="9">
                  <c:v>108.8666666666667</c:v>
                </c:pt>
                <c:pt idx="10">
                  <c:v>109.8</c:v>
                </c:pt>
                <c:pt idx="11">
                  <c:v>111.4</c:v>
                </c:pt>
                <c:pt idx="12">
                  <c:v>107.4</c:v>
                </c:pt>
                <c:pt idx="13">
                  <c:v>107.4</c:v>
                </c:pt>
                <c:pt idx="1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6E2-4EE0-A445-4ADA819744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2212408"/>
        <c:axId val="-2116221816"/>
      </c:scatterChart>
      <c:valAx>
        <c:axId val="-21222124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600">
                    <a:latin typeface="Arial"/>
                    <a:cs typeface="Arial"/>
                  </a:defRPr>
                </a:pPr>
                <a:r>
                  <a:rPr lang="en-US" sz="1600">
                    <a:latin typeface="Arial"/>
                    <a:cs typeface="Arial"/>
                  </a:rPr>
                  <a:t>Day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>
                <a:latin typeface="Arial"/>
                <a:cs typeface="Arial"/>
              </a:defRPr>
            </a:pPr>
            <a:endParaRPr lang="en-US"/>
          </a:p>
        </c:txPr>
        <c:crossAx val="-2116221816"/>
        <c:crosses val="autoZero"/>
        <c:crossBetween val="midCat"/>
      </c:valAx>
      <c:valAx>
        <c:axId val="-21162218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600">
                    <a:latin typeface="Arial"/>
                    <a:cs typeface="Arial"/>
                  </a:defRPr>
                </a:pPr>
                <a:r>
                  <a:rPr lang="en-US" sz="1600">
                    <a:latin typeface="Arial"/>
                    <a:cs typeface="Arial"/>
                  </a:rPr>
                  <a:t>Cells (x10</a:t>
                </a:r>
                <a:r>
                  <a:rPr lang="en-US" sz="1600" baseline="30000">
                    <a:latin typeface="Arial"/>
                    <a:cs typeface="Arial"/>
                  </a:rPr>
                  <a:t>4</a:t>
                </a:r>
                <a:r>
                  <a:rPr lang="en-US" sz="1600">
                    <a:latin typeface="Arial"/>
                    <a:cs typeface="Arial"/>
                  </a:rPr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>
                <a:latin typeface="Arial"/>
                <a:cs typeface="Arial"/>
              </a:defRPr>
            </a:pPr>
            <a:endParaRPr lang="en-US"/>
          </a:p>
        </c:txPr>
        <c:crossAx val="-212221240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ifornia State University, Northridge</Company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terHorst</dc:creator>
  <cp:keywords/>
  <dc:description/>
  <cp:lastModifiedBy>Coffroth, Mary-Alice</cp:lastModifiedBy>
  <cp:revision>7</cp:revision>
  <dcterms:created xsi:type="dcterms:W3CDTF">2019-01-09T22:34:00Z</dcterms:created>
  <dcterms:modified xsi:type="dcterms:W3CDTF">2019-01-14T16:41:00Z</dcterms:modified>
</cp:coreProperties>
</file>